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F400FC" w14:textId="77777777" w:rsidR="00ED6611" w:rsidRPr="00D94C49" w:rsidRDefault="00ED6611" w:rsidP="00ED6611">
      <w:pPr>
        <w:rPr>
          <w:rFonts w:asciiTheme="majorBidi" w:hAnsiTheme="majorBidi" w:cstheme="majorBidi"/>
          <w:b/>
          <w:bCs/>
        </w:rPr>
      </w:pPr>
      <w:r w:rsidRPr="00D94C49">
        <w:rPr>
          <w:rFonts w:asciiTheme="majorBidi" w:hAnsiTheme="majorBidi" w:cstheme="majorBidi"/>
          <w:b/>
          <w:bCs/>
        </w:rPr>
        <w:t>Additional file 4. Community informant-based methodology completed evaluation form</w:t>
      </w:r>
    </w:p>
    <w:p w14:paraId="06D6808B" w14:textId="77777777" w:rsidR="00ED6611" w:rsidRPr="00D94C49" w:rsidRDefault="00ED6611" w:rsidP="00ED6611">
      <w:pPr>
        <w:rPr>
          <w:rFonts w:asciiTheme="majorBidi" w:hAnsiTheme="majorBidi" w:cstheme="majorBidi"/>
          <w:b/>
          <w:bCs/>
        </w:rPr>
      </w:pPr>
    </w:p>
    <w:tbl>
      <w:tblPr>
        <w:tblW w:w="13325" w:type="dxa"/>
        <w:tblInd w:w="-5" w:type="dxa"/>
        <w:tblLayout w:type="fixed"/>
        <w:tblLook w:val="04A0" w:firstRow="1" w:lastRow="0" w:firstColumn="1" w:lastColumn="0" w:noHBand="0" w:noVBand="1"/>
      </w:tblPr>
      <w:tblGrid>
        <w:gridCol w:w="1413"/>
        <w:gridCol w:w="1701"/>
        <w:gridCol w:w="8935"/>
        <w:gridCol w:w="1276"/>
      </w:tblGrid>
      <w:tr w:rsidR="00ED6611" w:rsidRPr="00D94C49" w14:paraId="0A280879" w14:textId="77777777" w:rsidTr="0039424D">
        <w:trPr>
          <w:trHeight w:val="315"/>
        </w:trPr>
        <w:tc>
          <w:tcPr>
            <w:tcW w:w="1413" w:type="dxa"/>
            <w:vMerge w:val="restart"/>
            <w:tcBorders>
              <w:top w:val="single" w:sz="4" w:space="0" w:color="auto"/>
              <w:left w:val="single" w:sz="4" w:space="0" w:color="auto"/>
              <w:right w:val="single" w:sz="4" w:space="0" w:color="auto"/>
            </w:tcBorders>
            <w:shd w:val="clear" w:color="auto" w:fill="auto"/>
            <w:vAlign w:val="center"/>
          </w:tcPr>
          <w:p w14:paraId="6E0E026D"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b/>
                <w:bCs/>
                <w:color w:val="000000"/>
                <w:sz w:val="20"/>
                <w:szCs w:val="20"/>
              </w:rPr>
              <w:t>Category</w:t>
            </w:r>
          </w:p>
        </w:tc>
        <w:tc>
          <w:tcPr>
            <w:tcW w:w="1190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A7FF6B3"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eastAsia="Times New Roman" w:hAnsiTheme="majorBidi" w:cstheme="majorBidi"/>
                <w:b/>
                <w:bCs/>
                <w:color w:val="000000"/>
                <w:sz w:val="20"/>
                <w:szCs w:val="20"/>
              </w:rPr>
              <w:t>Community informant-based methodology</w:t>
            </w:r>
          </w:p>
        </w:tc>
      </w:tr>
      <w:tr w:rsidR="00ED6611" w:rsidRPr="00D94C49" w14:paraId="6084AF85" w14:textId="77777777" w:rsidTr="0039424D">
        <w:trPr>
          <w:trHeight w:val="315"/>
        </w:trPr>
        <w:tc>
          <w:tcPr>
            <w:tcW w:w="1413" w:type="dxa"/>
            <w:vMerge/>
            <w:tcBorders>
              <w:left w:val="single" w:sz="4" w:space="0" w:color="auto"/>
              <w:bottom w:val="single" w:sz="8" w:space="0" w:color="000000"/>
              <w:right w:val="single" w:sz="4" w:space="0" w:color="auto"/>
            </w:tcBorders>
            <w:shd w:val="clear" w:color="auto" w:fill="auto"/>
            <w:vAlign w:val="center"/>
          </w:tcPr>
          <w:p w14:paraId="3CD9BC76" w14:textId="77777777" w:rsidR="00ED6611" w:rsidRPr="00D94C49" w:rsidRDefault="00ED6611" w:rsidP="0039424D">
            <w:pPr>
              <w:rPr>
                <w:rFonts w:asciiTheme="majorBidi" w:eastAsia="Times New Roman" w:hAnsiTheme="majorBidi" w:cstheme="majorBidi"/>
                <w:i/>
                <w:iCs/>
                <w:color w:val="000000"/>
                <w:sz w:val="20"/>
                <w:szCs w:val="20"/>
              </w:rPr>
            </w:pPr>
          </w:p>
        </w:tc>
        <w:tc>
          <w:tcPr>
            <w:tcW w:w="1701" w:type="dxa"/>
            <w:tcBorders>
              <w:top w:val="single" w:sz="4" w:space="0" w:color="auto"/>
              <w:left w:val="single" w:sz="4" w:space="0" w:color="auto"/>
              <w:bottom w:val="single" w:sz="8" w:space="0" w:color="000000"/>
              <w:right w:val="single" w:sz="8" w:space="0" w:color="000000"/>
            </w:tcBorders>
            <w:shd w:val="clear" w:color="auto" w:fill="auto"/>
            <w:vAlign w:val="center"/>
          </w:tcPr>
          <w:p w14:paraId="081FBEAE"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eastAsia="Times New Roman" w:hAnsiTheme="majorBidi" w:cstheme="majorBidi"/>
                <w:b/>
                <w:bCs/>
                <w:color w:val="000000"/>
                <w:sz w:val="20"/>
                <w:szCs w:val="20"/>
              </w:rPr>
              <w:t>Notes from original implementation</w:t>
            </w:r>
          </w:p>
        </w:tc>
        <w:tc>
          <w:tcPr>
            <w:tcW w:w="8930" w:type="dxa"/>
            <w:tcBorders>
              <w:top w:val="single" w:sz="4" w:space="0" w:color="auto"/>
              <w:left w:val="nil"/>
              <w:bottom w:val="single" w:sz="8" w:space="0" w:color="000000"/>
              <w:right w:val="single" w:sz="8" w:space="0" w:color="000000"/>
            </w:tcBorders>
            <w:shd w:val="clear" w:color="auto" w:fill="auto"/>
            <w:vAlign w:val="center"/>
          </w:tcPr>
          <w:p w14:paraId="44E2DB73"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eastAsia="Times New Roman" w:hAnsiTheme="majorBidi" w:cstheme="majorBidi"/>
                <w:b/>
                <w:bCs/>
                <w:color w:val="000000"/>
                <w:sz w:val="20"/>
                <w:szCs w:val="20"/>
              </w:rPr>
              <w:t>Notes from additional implementations</w:t>
            </w:r>
          </w:p>
        </w:tc>
        <w:tc>
          <w:tcPr>
            <w:tcW w:w="1276" w:type="dxa"/>
            <w:tcBorders>
              <w:top w:val="single" w:sz="4" w:space="0" w:color="auto"/>
              <w:left w:val="nil"/>
              <w:bottom w:val="single" w:sz="8" w:space="0" w:color="000000"/>
              <w:right w:val="single" w:sz="8" w:space="0" w:color="000000"/>
            </w:tcBorders>
            <w:shd w:val="clear" w:color="auto" w:fill="auto"/>
            <w:vAlign w:val="center"/>
          </w:tcPr>
          <w:p w14:paraId="4E099422" w14:textId="77777777" w:rsidR="00ED6611" w:rsidRPr="00D94C49" w:rsidRDefault="00ED6611" w:rsidP="0039424D">
            <w:pPr>
              <w:jc w:val="center"/>
              <w:rPr>
                <w:rFonts w:asciiTheme="majorBidi" w:eastAsia="Times New Roman" w:hAnsiTheme="majorBidi" w:cstheme="majorBidi"/>
                <w:b/>
                <w:bCs/>
                <w:color w:val="000000"/>
                <w:sz w:val="20"/>
                <w:szCs w:val="20"/>
              </w:rPr>
            </w:pPr>
            <w:r w:rsidRPr="00D94C49">
              <w:rPr>
                <w:rFonts w:asciiTheme="majorBidi" w:eastAsia="Times New Roman" w:hAnsiTheme="majorBidi" w:cstheme="majorBidi"/>
                <w:b/>
                <w:bCs/>
                <w:color w:val="000000"/>
                <w:sz w:val="20"/>
                <w:szCs w:val="20"/>
              </w:rPr>
              <w:t>Score (1-4)</w:t>
            </w:r>
          </w:p>
        </w:tc>
      </w:tr>
      <w:tr w:rsidR="00ED6611" w:rsidRPr="00D94C49" w14:paraId="37F63083"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tcPr>
          <w:p w14:paraId="5D4E72FB"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Summary of methodology</w:t>
            </w:r>
          </w:p>
        </w:tc>
        <w:tc>
          <w:tcPr>
            <w:tcW w:w="11907" w:type="dxa"/>
            <w:gridSpan w:val="3"/>
            <w:tcBorders>
              <w:top w:val="nil"/>
              <w:left w:val="nil"/>
              <w:bottom w:val="single" w:sz="8" w:space="0" w:color="000000"/>
              <w:right w:val="single" w:sz="8" w:space="0" w:color="000000"/>
            </w:tcBorders>
            <w:shd w:val="clear" w:color="auto" w:fill="auto"/>
            <w:vAlign w:val="center"/>
          </w:tcPr>
          <w:p w14:paraId="259DF614" w14:textId="77777777" w:rsidR="00ED6611" w:rsidRPr="00D94C49" w:rsidRDefault="00ED6611" w:rsidP="0039424D">
            <w:pPr>
              <w:rPr>
                <w:rFonts w:asciiTheme="majorBidi" w:hAnsiTheme="majorBidi" w:cstheme="majorBidi"/>
                <w:b/>
                <w:bCs/>
                <w:color w:val="000000"/>
                <w:sz w:val="20"/>
                <w:szCs w:val="20"/>
              </w:rPr>
            </w:pPr>
            <w:r w:rsidRPr="00D94C49">
              <w:rPr>
                <w:rFonts w:asciiTheme="majorBidi" w:eastAsia="Times New Roman" w:hAnsiTheme="majorBidi" w:cstheme="majorBidi"/>
                <w:color w:val="000000"/>
                <w:sz w:val="20"/>
                <w:szCs w:val="20"/>
              </w:rPr>
              <w:t>Use of community-based informants (providers at different levels, government officials, religious leaders) and sometimes facility-based data to identify all deaths and births in a specific catchment area.</w:t>
            </w:r>
          </w:p>
        </w:tc>
      </w:tr>
      <w:tr w:rsidR="00ED6611" w:rsidRPr="00D94C49" w14:paraId="37AF0D22"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7AAFE3DC"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Data sources</w:t>
            </w:r>
          </w:p>
        </w:tc>
        <w:tc>
          <w:tcPr>
            <w:tcW w:w="1701" w:type="dxa"/>
            <w:tcBorders>
              <w:top w:val="nil"/>
              <w:left w:val="nil"/>
              <w:bottom w:val="single" w:sz="8" w:space="0" w:color="000000"/>
              <w:right w:val="single" w:sz="8" w:space="0" w:color="000000"/>
            </w:tcBorders>
            <w:shd w:val="clear" w:color="auto" w:fill="auto"/>
            <w:vAlign w:val="center"/>
            <w:hideMark/>
          </w:tcPr>
          <w:p w14:paraId="48C559B2" w14:textId="77777777" w:rsidR="00ED6611" w:rsidRPr="00D94C49" w:rsidRDefault="00ED6611" w:rsidP="0039424D">
            <w:pPr>
              <w:ind w:right="401"/>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560ED55C" w14:textId="521E7261"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rospective, active surveillance system developed to track pregnancies and birth outcomes in rural or semi-urban settings in several countries; women who provide consent in the catchment areas are followed with outcomes at delivery and 42 days postpartum; registry administrators (nurses or healthcare workers trained on the study) provide surveillance and cause of death is assigned by the healthcare provider for all maternal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ffKRKqfs","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121C0025" w14:textId="7157FADF"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Identification of deaths and births to women of reproductive age (mostly by traditional birth attendants); one key informant per 250 households; key informants met with an interviewee 2/3 times/month to consolidate information and the interviewer verified information by visiting relevant households; a second interviewer visited each household to learn about conditions of death; supervisor conducted verbal autopsy with a family member and with a provider; obstetrician assigned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u4kwyNpO","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573E3720" w14:textId="3E9EB65E"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Meeting before project with all levels of the research team and community leaders, community members, and religious leaders; priests, traditional birth attendants, and community-based reproductive health agents were responsible for locating and reporting all births and deaths in their designated areas and helped mid-level providers in locating key informants for verbal autopsy and verification of births and stillbirths; community-based health workers reported to the local health post and once a month, each health post compiled deaths of individuals for verbal autopsy and verification by mid-level providers; one trained nurse or nurse-midwife performed all autopsies; also audited all deaths in health facilitie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i6B0YHHB","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08D59C7F" w14:textId="06114ED6"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Woman dies (unclear how this reported); volunteer and health worker interview the family; then a community team meeting is held to discuss the death; then a meeting was held at the woman's local health facility or district hospital, depending on where the death occurred, and included health center staff, district hospital staff, and community health workers, with participants agreeing on a cause of death; then a public meeting in the woman's local community, attended by health representatives and local community members presented on the death and action points to prevent future deaths; bi-monthly meeting for community and health facility representatives to hear about the system; quarterly traditional leadership meeting to share innovations and lessons learned</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00lKyT1H","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05E16DC3" w14:textId="29280F95"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 xml:space="preserve">Two community health workers assigned to each group of 1,000 people in a camp and given a weekly report form to record births and deaths; community health workers conducted verbal autopsies; weekly supervision meetings and deaths were collated by supervisor and entered into system; cross-checked </w:t>
            </w:r>
            <w:r w:rsidRPr="00D94C49">
              <w:rPr>
                <w:rFonts w:asciiTheme="majorBidi" w:eastAsia="Times New Roman" w:hAnsiTheme="majorBidi" w:cstheme="majorBidi"/>
                <w:color w:val="000000"/>
                <w:sz w:val="20"/>
                <w:szCs w:val="20"/>
              </w:rPr>
              <w:lastRenderedPageBreak/>
              <w:t>with clinical records; weekly graveyard counts conducted by a graveyard watcher; community health workers confirmed graveyard watch deaths with community leader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z9uqn8zl","properties":{"formattedCitation":"\\super 5\\nosupersub{}","plainCitation":"5","noteIndex":0},"citationItems":[{"id":256,"uris":["http://zotero.org/users/8556265/items/UCS8R9PF"],"itemData":{"id":256,"type":"article-journal","abstract":"Unlabelled: \n\nBackground:\nProspective surveillance is a recognised approach for measuring death rates in humanitarian emergencies. However, there is limited evidence on how such surveillance should optimally be implemented and on how data are actually used by agencies. This case study investigates the implementation and utilisation of mortality surveillance data by Médecins Sans Frontières (MSF) in eastern Chad. We aimed to describe and analyse the community-based mortality surveillance system, trends in mortality data and the utilisation of these data to guide MSF's operational response.\n\nMethods:\nThe case study included 5 MSF sites including 2 refugee camps and 3 camps for internally displaced persons (IDPs). Data were obtained through key informant interviews and systematic review of MSF operational reports from 2004-2008.\n\nResults:\nMortality data were collected using community health workers (CHWs). Mortality generally decreased progressively. In Farchana and Breidjing refugee camps, crude death rates (CDR) decreased from 0.9 deaths per 10,000 person-days in 2004 to 0.2 in 2008 and from 0.7 to 0.1, respectively. In Gassire, Ade and Kerfi IDP camps, CDR decreased from 0.4 to 0.04, 0.3 to 0.04 and 1.0 to 0.3. Death rates among children under 5 years (U5DR) followed similar trends. CDR and U5DR crossed emergency thresholds in one site, Kerfi, where CDR rapidly rose to 2.1 and U5DR to 7.9 in July 2008 before rapidly decreasing to below emergency levels by September 2008.\n\nDiscussion:\nMortality data were used regularly to monitor population health status and on two occasions as a tool for advocacy. Lessons learned included the need for improved population estimates and standardized reporting procedures for improved data quality and dissemination; the importance of a simple and flexible model for data collection; and greater investment in supervising CHWs.\n\nConclusions:\nThis model of community based mortality surveillance can be adapted and used by humanitarian agencies working in complex settings. Humanitarian organisations should however endeavour to disseminate routinely collected mortality data and improve utilisation of data for operational planning and evaluation. Accurate population estimation continues to be a challenge, limiting the accuracy of mortality estimates.","container-title":"Conflict and health","DOI":"10.1186/1752-1505-6-11","journalAbbreviation":"Conflict and health","page":"11","source":"ResearchGate","title":"Implementation and utilisation of community-based mortality surveillance: A case study from Chad","title-short":"Implementation and utilisation of community-based mortality surveillance","volume":"6","author":[{"family":"Bowden","given":"Sarah"},{"family":"Braker","given":"Kai"},{"family":"Checchi","given":"Francesco"},{"family":"Wong","given":"Sidney"}],"issued":{"date-parts":[["2012",11,27]]},"citation-key":"bowdenImplementationUtilisationCommunitybased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5</w:t>
            </w:r>
            <w:r w:rsidRPr="00D94C49">
              <w:rPr>
                <w:rFonts w:asciiTheme="majorBidi" w:eastAsia="Times New Roman" w:hAnsiTheme="majorBidi" w:cstheme="majorBidi"/>
                <w:color w:val="000000"/>
                <w:sz w:val="20"/>
                <w:szCs w:val="20"/>
              </w:rPr>
              <w:fldChar w:fldCharType="end"/>
            </w:r>
          </w:p>
          <w:p w14:paraId="343C791A" w14:textId="0A8AAA92"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Village health workers identified and registered all pregnant women within their assigned area; interviewed pregnant women during birth planning and educational visits; displayed maternal death data on a community board (generally during their fifth month of pregnancy)</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NBpKWeqH","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p w14:paraId="0EFEBB2E" w14:textId="5D198BC1" w:rsidR="00ED6611" w:rsidRPr="00D94C49" w:rsidRDefault="00ED6611" w:rsidP="00ED6611">
            <w:pPr>
              <w:pStyle w:val="ListParagraph"/>
              <w:numPr>
                <w:ilvl w:val="0"/>
                <w:numId w:val="1"/>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Health extension workers visited homes within hours or days after a pregnancy ended and assessed and registered birth and birth conditions; health extension workers continued follow-up until a maternal death occurred or the individual reached 42 days postpartum; husbands and fathers of the baby were primary sources of information, or other family members if needed; registered deaths in birth registry books; sent a copy of registration to hospital; final home visit six weeks after birth or abortion when death information was not obtained prior</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pjYHPdvt","properties":{"formattedCitation":"\\super 7\\nosupersub{}","plainCitation":"7","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5D5F9A4B"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lastRenderedPageBreak/>
              <w:t>2</w:t>
            </w:r>
          </w:p>
        </w:tc>
      </w:tr>
      <w:tr w:rsidR="00ED6611" w:rsidRPr="00D94C49" w14:paraId="403EFD65"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51979BAE"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Definitions</w:t>
            </w:r>
          </w:p>
        </w:tc>
        <w:tc>
          <w:tcPr>
            <w:tcW w:w="1701" w:type="dxa"/>
            <w:tcBorders>
              <w:top w:val="nil"/>
              <w:left w:val="nil"/>
              <w:bottom w:val="single" w:sz="8" w:space="0" w:color="000000"/>
              <w:right w:val="single" w:sz="8" w:space="0" w:color="000000"/>
            </w:tcBorders>
            <w:shd w:val="clear" w:color="auto" w:fill="auto"/>
            <w:vAlign w:val="center"/>
            <w:hideMark/>
          </w:tcPr>
          <w:p w14:paraId="403C433E"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62EC83FA" w14:textId="28B7DA72"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Maternal death as death of a pregnant woman or within 42 days of termination of pregnancy from any cause related to the pregnancy; if no trauma is present and the pregnancy terminates at less than 20 weeks, the cause of death is considered to be abortion-related</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NbVYiUML","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26900196" w14:textId="61C4740E"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Maternal death as death of a pregnant woman or within 42 days of termination of pregnancy from any cause related to the pregnancy</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zm97d7u6","properties":{"formattedCitation":"\\super 4,7\\nosupersub{}","plainCitation":"4,7","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label":"page"},{"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label":"page"}],"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7</w:t>
            </w:r>
            <w:r w:rsidRPr="00D94C49">
              <w:rPr>
                <w:rFonts w:asciiTheme="majorBidi" w:eastAsia="Times New Roman" w:hAnsiTheme="majorBidi" w:cstheme="majorBidi"/>
                <w:color w:val="000000"/>
                <w:sz w:val="20"/>
                <w:szCs w:val="20"/>
              </w:rPr>
              <w:fldChar w:fldCharType="end"/>
            </w:r>
          </w:p>
          <w:p w14:paraId="7D99A351" w14:textId="348B03CF"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eaths within 42 days of a pregnancy outcome</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5VUsunhb","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0A1B53BD" w14:textId="6FE7A031"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eaths to individuals 12-49 years old; maternal deaths only using ICD-10</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WMZkIEv6","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55683022" w14:textId="111D9474"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Only included deaths related to singleton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l8c9qbYt","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p w14:paraId="190B6437" w14:textId="6903E31E" w:rsidR="00ED6611" w:rsidRPr="00D94C49" w:rsidRDefault="00ED6611" w:rsidP="00ED6611">
            <w:pPr>
              <w:pStyle w:val="ListParagraph"/>
              <w:numPr>
                <w:ilvl w:val="0"/>
                <w:numId w:val="2"/>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eaths during pregnancy and at least through 42 days postpartum</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Mw27dAXf","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65105FFB"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2</w:t>
            </w:r>
          </w:p>
        </w:tc>
      </w:tr>
      <w:tr w:rsidR="00ED6611" w:rsidRPr="00D94C49" w14:paraId="0DA89878"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4B8BE408"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Sample size</w:t>
            </w:r>
          </w:p>
        </w:tc>
        <w:tc>
          <w:tcPr>
            <w:tcW w:w="1701" w:type="dxa"/>
            <w:tcBorders>
              <w:top w:val="nil"/>
              <w:left w:val="nil"/>
              <w:bottom w:val="single" w:sz="8" w:space="0" w:color="000000"/>
              <w:right w:val="single" w:sz="8" w:space="0" w:color="000000"/>
            </w:tcBorders>
            <w:shd w:val="clear" w:color="auto" w:fill="auto"/>
            <w:vAlign w:val="center"/>
            <w:hideMark/>
          </w:tcPr>
          <w:p w14:paraId="50B7E6AA"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3A18E6D8" w14:textId="47E7B840"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156,309 pregnant women screened, 158,205 enrolled; 155,952 had data with delivery outcomes; 221 maternal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TmjRP8K5","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685CB333" w14:textId="2F983208"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opulation of 228,186, with 13,602 births, and 323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R1bFJOSl","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47539759" w14:textId="271214DF"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opulation of 22,000 people; 856 births and 164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KCDqepWU","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6CE219C8" w14:textId="2C13742F"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opulation of 456,500 people; 52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gn5t0SBq","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3903EF70" w14:textId="3B96D2B3"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904 pregnant individuals and 4 maternal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d45v6KpR","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p w14:paraId="6705772C" w14:textId="711A9F25"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opulation of 488,287 people; 53 maternal deaths among registered bir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BNKaiZH7","properties":{"formattedCitation":"\\super 7\\nosupersub{}","plainCitation":"7","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57B9CADE"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4</w:t>
            </w:r>
          </w:p>
        </w:tc>
      </w:tr>
      <w:tr w:rsidR="00ED6611" w:rsidRPr="00D94C49" w14:paraId="74014A57"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17EDE3B3"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Timing of point estimate relative to data collection</w:t>
            </w:r>
          </w:p>
        </w:tc>
        <w:tc>
          <w:tcPr>
            <w:tcW w:w="1701" w:type="dxa"/>
            <w:tcBorders>
              <w:top w:val="nil"/>
              <w:left w:val="nil"/>
              <w:bottom w:val="single" w:sz="8" w:space="0" w:color="000000"/>
              <w:right w:val="single" w:sz="8" w:space="0" w:color="000000"/>
            </w:tcBorders>
            <w:shd w:val="clear" w:color="auto" w:fill="auto"/>
            <w:vAlign w:val="center"/>
            <w:hideMark/>
          </w:tcPr>
          <w:p w14:paraId="1C451508"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2144A6EE" w14:textId="33DBAEBC"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rospective study for 12 mon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0X14rPQs","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61C4B5D3" w14:textId="602ABE31"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Prospective study for 12 mon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ADinP3SH","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528056CA" w14:textId="3ADA7B37"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eaths reported monthly and four-monthly, but unclear for which time period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3JKy1geA","properties":{"formattedCitation":"\\super 5\\nosupersub{}","plainCitation":"5","noteIndex":0},"citationItems":[{"id":256,"uris":["http://zotero.org/users/8556265/items/UCS8R9PF"],"itemData":{"id":256,"type":"article-journal","abstract":"Unlabelled: \n\nBackground:\nProspective surveillance is a recognised approach for measuring death rates in humanitarian emergencies. However, there is limited evidence on how such surveillance should optimally be implemented and on how data are actually used by agencies. This case study investigates the implementation and utilisation of mortality surveillance data by Médecins Sans Frontières (MSF) in eastern Chad. We aimed to describe and analyse the community-based mortality surveillance system, trends in mortality data and the utilisation of these data to guide MSF's operational response.\n\nMethods:\nThe case study included 5 MSF sites including 2 refugee camps and 3 camps for internally displaced persons (IDPs). Data were obtained through key informant interviews and systematic review of MSF operational reports from 2004-2008.\n\nResults:\nMortality data were collected using community health workers (CHWs). Mortality generally decreased progressively. In Farchana and Breidjing refugee camps, crude death rates (CDR) decreased from 0.9 deaths per 10,000 person-days in 2004 to 0.2 in 2008 and from 0.7 to 0.1, respectively. In Gassire, Ade and Kerfi IDP camps, CDR decreased from 0.4 to 0.04, 0.3 to 0.04 and 1.0 to 0.3. Death rates among children under 5 years (U5DR) followed similar trends. CDR and U5DR crossed emergency thresholds in one site, Kerfi, where CDR rapidly rose to 2.1 and U5DR to 7.9 in July 2008 before rapidly decreasing to below emergency levels by September 2008.\n\nDiscussion:\nMortality data were used regularly to monitor population health status and on two occasions as a tool for advocacy. Lessons learned included the need for improved population estimates and standardized reporting procedures for improved data quality and dissemination; the importance of a simple and flexible model for data collection; and greater investment in supervising CHWs.\n\nConclusions:\nThis model of community based mortality surveillance can be adapted and used by humanitarian agencies working in complex settings. Humanitarian organisations should however endeavour to disseminate routinely collected mortality data and improve utilisation of data for operational planning and evaluation. Accurate population estimation continues to be a challenge, limiting the accuracy of mortality estimates.","container-title":"Conflict and health","DOI":"10.1186/1752-1505-6-11","journalAbbreviation":"Conflict and health","page":"11","source":"ResearchGate","title":"Implementation and utilisation of community-based mortality surveillance: A case study from Chad","title-short":"Implementation and utilisation of community-based mortality surveillance","volume":"6","author":[{"family":"Bowden","given":"Sarah"},{"family":"Braker","given":"Kai"},{"family":"Checchi","given":"Francesco"},{"family":"Wong","given":"Sidney"}],"issued":{"date-parts":[["2012",11,27]]},"citation-key":"bowdenImplementationUtilisationCommunitybased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5</w:t>
            </w:r>
            <w:r w:rsidRPr="00D94C49">
              <w:rPr>
                <w:rFonts w:asciiTheme="majorBidi" w:eastAsia="Times New Roman" w:hAnsiTheme="majorBidi" w:cstheme="majorBidi"/>
                <w:color w:val="000000"/>
                <w:sz w:val="20"/>
                <w:szCs w:val="20"/>
              </w:rPr>
              <w:fldChar w:fldCharType="end"/>
            </w:r>
          </w:p>
          <w:p w14:paraId="208E55E2" w14:textId="7786CCD2"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Only hours or days after the death did health extension workers visit homes to collect and send in data</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OoQwa4sp","properties":{"formattedCitation":"\\super 7\\nosupersub{}","plainCitation":"7","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F81720E"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4</w:t>
            </w:r>
          </w:p>
        </w:tc>
      </w:tr>
      <w:tr w:rsidR="00ED6611" w:rsidRPr="00D94C49" w14:paraId="426EA28C" w14:textId="77777777" w:rsidTr="0039424D">
        <w:trPr>
          <w:trHeight w:val="315"/>
        </w:trPr>
        <w:tc>
          <w:tcPr>
            <w:tcW w:w="141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08DE1D7"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Bias</w:t>
            </w:r>
          </w:p>
        </w:tc>
        <w:tc>
          <w:tcPr>
            <w:tcW w:w="1701"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E1DE713"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C368205" w14:textId="14D5E7F6"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Requires consent of pregnant individual to be entered into the registry</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a76KE7a0","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4226C38C" w14:textId="3C557B50"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Uses an algorithm to assign cause of death, though this is compared to provider assigned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42Umv321","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6428A182" w14:textId="283C29A7"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Interview two relatives to determine cause of death; if informant conflicted, interviewed a third individual</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plKb9R6v","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05C8D54B" w14:textId="097341E5"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ifficulty reaching transient communitie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MbMIG8vB","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04AB424A" w14:textId="258A774E"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Using one data form allowed possibility of loss of data</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BcbPLAsP","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391AD285" w14:textId="74789E98"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lastRenderedPageBreak/>
              <w:t>Miss deaths that occur before five months, due to registration "generally during the fifth month of pregnancy"</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9U8C4tUN","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p w14:paraId="550B16A6" w14:textId="369AC4A5"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Interviewed the assumed father of the decedent, who may not have known about abortion intentions or action</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fNlFq9G3","properties":{"formattedCitation":"\\super 7\\nosupersub{}","plainCitation":"7","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p w14:paraId="2570D272" w14:textId="6CB59116"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Validated data by conducting a house-to-house survey in 15 of the 30 included village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wIMER4Kc","properties":{"formattedCitation":"\\super 7\\nosupersub{}","plainCitation":"7","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tc>
        <w:tc>
          <w:tcPr>
            <w:tcW w:w="127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44627B8"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lastRenderedPageBreak/>
              <w:t>2.5</w:t>
            </w:r>
          </w:p>
        </w:tc>
      </w:tr>
      <w:tr w:rsidR="00ED6611" w:rsidRPr="00D94C49" w14:paraId="1F00CB74" w14:textId="77777777" w:rsidTr="0039424D">
        <w:trPr>
          <w:trHeight w:val="276"/>
        </w:trPr>
        <w:tc>
          <w:tcPr>
            <w:tcW w:w="1413" w:type="dxa"/>
            <w:vMerge/>
            <w:tcBorders>
              <w:top w:val="nil"/>
              <w:left w:val="single" w:sz="8" w:space="0" w:color="000000"/>
              <w:bottom w:val="single" w:sz="8" w:space="0" w:color="000000"/>
              <w:right w:val="single" w:sz="8" w:space="0" w:color="000000"/>
            </w:tcBorders>
            <w:vAlign w:val="center"/>
            <w:hideMark/>
          </w:tcPr>
          <w:p w14:paraId="295EB37F" w14:textId="77777777" w:rsidR="00ED6611" w:rsidRPr="00D94C49" w:rsidRDefault="00ED6611" w:rsidP="0039424D">
            <w:pPr>
              <w:rPr>
                <w:rFonts w:asciiTheme="majorBidi" w:eastAsia="Times New Roman" w:hAnsiTheme="majorBidi" w:cstheme="majorBidi"/>
                <w:i/>
                <w:iCs/>
                <w:color w:val="000000"/>
                <w:sz w:val="20"/>
                <w:szCs w:val="20"/>
              </w:rPr>
            </w:pPr>
          </w:p>
        </w:tc>
        <w:tc>
          <w:tcPr>
            <w:tcW w:w="1701" w:type="dxa"/>
            <w:vMerge/>
            <w:tcBorders>
              <w:top w:val="nil"/>
              <w:left w:val="single" w:sz="8" w:space="0" w:color="000000"/>
              <w:bottom w:val="single" w:sz="8" w:space="0" w:color="000000"/>
              <w:right w:val="single" w:sz="8" w:space="0" w:color="000000"/>
            </w:tcBorders>
            <w:vAlign w:val="center"/>
            <w:hideMark/>
          </w:tcPr>
          <w:p w14:paraId="3118D26C" w14:textId="77777777" w:rsidR="00ED6611" w:rsidRPr="00D94C49" w:rsidRDefault="00ED6611" w:rsidP="0039424D">
            <w:pPr>
              <w:rPr>
                <w:rFonts w:asciiTheme="majorBidi" w:eastAsia="Times New Roman" w:hAnsiTheme="majorBidi" w:cstheme="majorBidi"/>
                <w:color w:val="000000"/>
                <w:sz w:val="20"/>
                <w:szCs w:val="20"/>
              </w:rPr>
            </w:pPr>
          </w:p>
        </w:tc>
        <w:tc>
          <w:tcPr>
            <w:tcW w:w="8930" w:type="dxa"/>
            <w:vMerge/>
            <w:tcBorders>
              <w:top w:val="nil"/>
              <w:left w:val="single" w:sz="8" w:space="0" w:color="000000"/>
              <w:bottom w:val="single" w:sz="8" w:space="0" w:color="000000"/>
              <w:right w:val="single" w:sz="8" w:space="0" w:color="000000"/>
            </w:tcBorders>
            <w:vAlign w:val="center"/>
            <w:hideMark/>
          </w:tcPr>
          <w:p w14:paraId="204D576C" w14:textId="77777777"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p>
        </w:tc>
        <w:tc>
          <w:tcPr>
            <w:tcW w:w="1276" w:type="dxa"/>
            <w:vMerge/>
            <w:tcBorders>
              <w:top w:val="nil"/>
              <w:left w:val="single" w:sz="8" w:space="0" w:color="000000"/>
              <w:bottom w:val="single" w:sz="8" w:space="0" w:color="000000"/>
              <w:right w:val="single" w:sz="8" w:space="0" w:color="000000"/>
            </w:tcBorders>
            <w:vAlign w:val="center"/>
            <w:hideMark/>
          </w:tcPr>
          <w:p w14:paraId="521F8A13" w14:textId="77777777" w:rsidR="00ED6611" w:rsidRPr="00D94C49" w:rsidRDefault="00ED6611" w:rsidP="0039424D">
            <w:pPr>
              <w:jc w:val="center"/>
              <w:rPr>
                <w:rFonts w:asciiTheme="majorBidi" w:eastAsia="Times New Roman" w:hAnsiTheme="majorBidi" w:cstheme="majorBidi"/>
                <w:color w:val="000000"/>
                <w:sz w:val="20"/>
                <w:szCs w:val="20"/>
              </w:rPr>
            </w:pPr>
          </w:p>
        </w:tc>
      </w:tr>
      <w:tr w:rsidR="00ED6611" w:rsidRPr="00D94C49" w14:paraId="0DF8841B"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7C89DEBA"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Human resources</w:t>
            </w:r>
          </w:p>
        </w:tc>
        <w:tc>
          <w:tcPr>
            <w:tcW w:w="1701" w:type="dxa"/>
            <w:tcBorders>
              <w:top w:val="nil"/>
              <w:left w:val="nil"/>
              <w:bottom w:val="single" w:sz="8" w:space="0" w:color="000000"/>
              <w:right w:val="single" w:sz="8" w:space="0" w:color="000000"/>
            </w:tcBorders>
            <w:shd w:val="clear" w:color="auto" w:fill="auto"/>
            <w:vAlign w:val="center"/>
            <w:hideMark/>
          </w:tcPr>
          <w:p w14:paraId="5032919C" w14:textId="77777777" w:rsidR="00ED6611" w:rsidRPr="00D94C49" w:rsidRDefault="00ED6611" w:rsidP="0039424D">
            <w:pPr>
              <w:spacing w:after="240"/>
              <w:rPr>
                <w:rFonts w:asciiTheme="majorBidi"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3F08FA3E" w14:textId="7425239A"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urses/healthcare workers to collect data for the registry and to assign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CVtK3mdw","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5674FDEE" w14:textId="4F612651"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One key informant per 250 households (traditional birth attendants); an interviewer to verify information; one full time salaried interviewer for each cluster (12 clusters); supervisor interviews provider and family member; two obstetricians assign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TbYrebzU","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613E7265" w14:textId="68F55549"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Seven mid-level providers (one health officer and six nurse-midwives) and twenty lay healthcare workers (traditional birth attendants and community-based reproductive health agents) received three weeks of intensive training in sentinel surveillance, vital registration, and verbal autopsy</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4BBlXzIi","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33B76BDA" w14:textId="29413BE9"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Traditional birth attendants, community-based reproductive health agents, and local priests received five days of training on the study protocol and sentinel surveillance</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OOrscDB3","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1EB157E6" w14:textId="284AE273"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Health extension workers received five days of intensive training, including comprehensive background information and training in the study protocol, sentinel surveillance methodology, data collection and management for civil vital registration</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wg5GTw41","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1485D3E5" w14:textId="3935B69C"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urses and nurse-midwives received seven days of training on study protocol, in-depth interview techniques, verbal autopsy techniques, and techniques for addressing sensitive subjects and another four days on cause of death attribution</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2UE393Nn","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6D1EBAA6" w14:textId="1BB3101E"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Meetings with all research team members monthly for the first three months of implementation</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AvMsS7CO","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4EEB76ED" w14:textId="3EEDB2C0"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Trained 350 community teams, made up of group village headman, community health workers, and volunteers; one team for each health center providing maternity care</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9wCkA0aT","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p w14:paraId="3A3E4F45" w14:textId="35DAA499"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Two to three village health workers trained in each village on implementing the surveillance system and general reproductive heal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aGEJkrV1","properties":{"formattedCitation":"\\super 6\\nosupersub{}","plainCitation":"6","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6</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373D67F"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2</w:t>
            </w:r>
          </w:p>
        </w:tc>
      </w:tr>
      <w:tr w:rsidR="00ED6611" w:rsidRPr="00D94C49" w14:paraId="2CEC2B85" w14:textId="77777777" w:rsidTr="0039424D">
        <w:trPr>
          <w:trHeight w:val="61"/>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11F0BB9B"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Time needed for implementation</w:t>
            </w:r>
          </w:p>
        </w:tc>
        <w:tc>
          <w:tcPr>
            <w:tcW w:w="1701" w:type="dxa"/>
            <w:tcBorders>
              <w:top w:val="nil"/>
              <w:left w:val="nil"/>
              <w:bottom w:val="single" w:sz="8" w:space="0" w:color="000000"/>
              <w:right w:val="single" w:sz="8" w:space="0" w:color="000000"/>
            </w:tcBorders>
            <w:shd w:val="clear" w:color="auto" w:fill="auto"/>
            <w:vAlign w:val="center"/>
            <w:hideMark/>
          </w:tcPr>
          <w:p w14:paraId="5B59DAD6" w14:textId="77777777" w:rsidR="00ED6611" w:rsidRPr="00D94C49" w:rsidRDefault="00ED6611" w:rsidP="0039424D">
            <w:pPr>
              <w:spacing w:after="240"/>
              <w:rPr>
                <w:rFonts w:asciiTheme="majorBidi"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212D200E" w14:textId="2EC161E3"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ot reported, but mention verbal autopsy occurred 6-8 weeks after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WXFj9LDo","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5B338A88" w14:textId="689C11FA"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At least one month of training, then prospective, and timing not reported</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FlLz2Rkj","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63566E41" w14:textId="7DD56AC2"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Identified in discussion as a "lengthy proces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jFOsQZDP","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05D08E35"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3</w:t>
            </w:r>
          </w:p>
        </w:tc>
      </w:tr>
      <w:tr w:rsidR="00ED6611" w:rsidRPr="00D94C49" w14:paraId="3A82945B" w14:textId="77777777" w:rsidTr="0039424D">
        <w:trPr>
          <w:trHeight w:val="61"/>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7B4E63DB"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Data collection training</w:t>
            </w:r>
          </w:p>
        </w:tc>
        <w:tc>
          <w:tcPr>
            <w:tcW w:w="1701" w:type="dxa"/>
            <w:tcBorders>
              <w:top w:val="nil"/>
              <w:left w:val="nil"/>
              <w:bottom w:val="single" w:sz="8" w:space="0" w:color="000000"/>
              <w:right w:val="single" w:sz="8" w:space="0" w:color="000000"/>
            </w:tcBorders>
            <w:shd w:val="clear" w:color="auto" w:fill="auto"/>
            <w:vAlign w:val="center"/>
            <w:hideMark/>
          </w:tcPr>
          <w:p w14:paraId="0959C0E6"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5349E017" w14:textId="7D1C1388"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Trained on collecting data from participants as well as how to assign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UTWT8uJN","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5426B675" w14:textId="69ABC59D"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Detailed training" for priests, traditional birth attendants, and community-based reproductive health agents on how to educate and motivate families to report births and deaths in their home</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sAbGeRAV","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p w14:paraId="6C329A1E" w14:textId="05A5D321"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One week training at each woreda office with health extension workers, supervisors, and district health authorities; supervisors were trained nurses who helped the HEWs learn about reviewing deaths</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PpiRk4Qd","properties":{"formattedCitation":"\\super 4\\nosupersub{}","plainCitation":"4","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4</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6C4F5526"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2</w:t>
            </w:r>
          </w:p>
        </w:tc>
      </w:tr>
      <w:tr w:rsidR="00ED6611" w:rsidRPr="00D94C49" w14:paraId="61EAC933"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3E824325"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Statistical training</w:t>
            </w:r>
          </w:p>
        </w:tc>
        <w:tc>
          <w:tcPr>
            <w:tcW w:w="1701" w:type="dxa"/>
            <w:tcBorders>
              <w:top w:val="nil"/>
              <w:left w:val="nil"/>
              <w:bottom w:val="single" w:sz="8" w:space="0" w:color="000000"/>
              <w:right w:val="single" w:sz="8" w:space="0" w:color="000000"/>
            </w:tcBorders>
            <w:shd w:val="clear" w:color="auto" w:fill="auto"/>
            <w:vAlign w:val="center"/>
            <w:hideMark/>
          </w:tcPr>
          <w:p w14:paraId="2656C559"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69DDB82D" w14:textId="7C6FEE45"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Used a computer system to assign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FO3jBaMw","properties":{"formattedCitation":"\\super 1\\nosupersub{}","plainCitation":"1","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Pr="00D94C49">
              <w:rPr>
                <w:rFonts w:asciiTheme="majorBidi" w:eastAsia="Times New Roman" w:hAnsiTheme="majorBidi" w:cstheme="majorBidi"/>
                <w:color w:val="000000"/>
                <w:sz w:val="20"/>
                <w:szCs w:val="20"/>
              </w:rPr>
              <w:fldChar w:fldCharType="end"/>
            </w:r>
          </w:p>
          <w:p w14:paraId="79EF962C" w14:textId="76886CF4"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Used WHO methodology to assign cause of death</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hAh0Visc","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7761118A"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4</w:t>
            </w:r>
          </w:p>
        </w:tc>
      </w:tr>
      <w:tr w:rsidR="00ED6611" w:rsidRPr="00D94C49" w14:paraId="7D45C3A1" w14:textId="77777777" w:rsidTr="0039424D">
        <w:trPr>
          <w:trHeight w:val="315"/>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0735A34A"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t>Digitalization</w:t>
            </w:r>
          </w:p>
        </w:tc>
        <w:tc>
          <w:tcPr>
            <w:tcW w:w="1701" w:type="dxa"/>
            <w:tcBorders>
              <w:top w:val="nil"/>
              <w:left w:val="nil"/>
              <w:bottom w:val="single" w:sz="8" w:space="0" w:color="000000"/>
              <w:right w:val="single" w:sz="8" w:space="0" w:color="000000"/>
            </w:tcBorders>
            <w:shd w:val="clear" w:color="auto" w:fill="auto"/>
            <w:vAlign w:val="center"/>
            <w:hideMark/>
          </w:tcPr>
          <w:p w14:paraId="2FC607BB"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5B234D1A" w14:textId="1884C41B"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ot a problem to digitalize</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2zG59mtu","properties":{"formattedCitation":"\\super 1\\uc0\\u8211{}7\\nosupersub{}","plainCitation":"1–7","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id":256,"uris":["http://zotero.org/users/8556265/items/UCS8R9PF"],"itemData":{"id":256,"type":"article-journal","abstract":"Unlabelled: \n\nBackground:\nProspective surveillance is a recognised approach for measuring death rates in humanitarian emergencies. However, there is limited evidence on how such surveillance should optimally be implemented and on how data are actually used by agencies. This case study investigates the implementation and utilisation of mortality surveillance data by Médecins Sans Frontières (MSF) in eastern Chad. We aimed to describe and analyse the community-based mortality surveillance system, trends in mortality data and the utilisation of these data to guide MSF's operational response.\n\nMethods:\nThe case study included 5 MSF sites including 2 refugee camps and 3 camps for internally displaced persons (IDPs). Data were obtained through key informant interviews and systematic review of MSF operational reports from 2004-2008.\n\nResults:\nMortality data were collected using community health workers (CHWs). Mortality generally decreased progressively. In Farchana and Breidjing refugee camps, crude death rates (CDR) decreased from 0.9 deaths per 10,000 person-days in 2004 to 0.2 in 2008 and from 0.7 to 0.1, respectively. In Gassire, Ade and Kerfi IDP camps, CDR decreased from 0.4 to 0.04, 0.3 to 0.04 and 1.0 to 0.3. Death rates among children under 5 years (U5DR) followed similar trends. CDR and U5DR crossed emergency thresholds in one site, Kerfi, where CDR rapidly rose to 2.1 and U5DR to 7.9 in July 2008 before rapidly decreasing to below emergency levels by September 2008.\n\nDiscussion:\nMortality data were used regularly to monitor population health status and on two occasions as a tool for advocacy. Lessons learned included the need for improved population estimates and standardized reporting procedures for improved data quality and dissemination; the importance of a simple and flexible model for data collection; and greater investment in supervising CHWs.\n\nConclusions:\nThis model of community based mortality surveillance can be adapted and used by humanitarian agencies working in complex settings. Humanitarian organisations should however endeavour to disseminate routinely collected mortality data and improve utilisation of data for operational planning and evaluation. Accurate population estimation continues to be a challenge, limiting the accuracy of mortality estimates.","container-title":"Conflict and health","DOI":"10.1186/1752-1505-6-11","journalAbbreviation":"Conflict and health","page":"11","source":"ResearchGate","title":"Implementation and utilisation of community-based mortality surveillance: A case study from Chad","title-short":"Implementation and utilisation of community-based mortality surveillance","volume":"6","author":[{"family":"Bowden","given":"Sarah"},{"family":"Braker","given":"Kai"},{"family":"Checchi","given":"Francesco"},{"family":"Wong","given":"Sidney"}],"issued":{"date-parts":[["2012",11,27]]},"citation-key":"bowdenImplementationUtilisationCommunitybased2012"}},{"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label":"page"}],"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1</w:t>
            </w:r>
            <w:r w:rsidR="00912249" w:rsidRPr="00D94C49">
              <w:rPr>
                <w:rFonts w:hAnsiTheme="majorHAnsi"/>
                <w:color w:val="000000"/>
                <w:kern w:val="0"/>
                <w:sz w:val="20"/>
                <w:vertAlign w:val="superscript"/>
              </w:rPr>
              <w:t>–</w:t>
            </w:r>
            <w:r w:rsidR="00912249" w:rsidRPr="00D94C49">
              <w:rPr>
                <w:rFonts w:hAnsiTheme="majorHAnsi"/>
                <w:color w:val="000000"/>
                <w:kern w:val="0"/>
                <w:sz w:val="20"/>
                <w:vertAlign w:val="superscript"/>
              </w:rPr>
              <w:t>7</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7451B2D0"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4</w:t>
            </w:r>
          </w:p>
        </w:tc>
      </w:tr>
      <w:tr w:rsidR="00ED6611" w:rsidRPr="00D94C49" w14:paraId="5CDDED7C" w14:textId="77777777" w:rsidTr="0039424D">
        <w:trPr>
          <w:trHeight w:val="61"/>
        </w:trPr>
        <w:tc>
          <w:tcPr>
            <w:tcW w:w="1413" w:type="dxa"/>
            <w:tcBorders>
              <w:top w:val="nil"/>
              <w:left w:val="single" w:sz="8" w:space="0" w:color="000000"/>
              <w:bottom w:val="single" w:sz="8" w:space="0" w:color="000000"/>
              <w:right w:val="single" w:sz="8" w:space="0" w:color="000000"/>
            </w:tcBorders>
            <w:shd w:val="clear" w:color="auto" w:fill="auto"/>
            <w:vAlign w:val="center"/>
            <w:hideMark/>
          </w:tcPr>
          <w:p w14:paraId="786EF13E" w14:textId="77777777" w:rsidR="00ED6611" w:rsidRPr="00D94C49" w:rsidRDefault="00ED6611" w:rsidP="0039424D">
            <w:pPr>
              <w:rPr>
                <w:rFonts w:asciiTheme="majorBidi" w:eastAsia="Times New Roman" w:hAnsiTheme="majorBidi" w:cstheme="majorBidi"/>
                <w:i/>
                <w:iCs/>
                <w:color w:val="000000"/>
                <w:sz w:val="20"/>
                <w:szCs w:val="20"/>
              </w:rPr>
            </w:pPr>
            <w:r w:rsidRPr="00D94C49">
              <w:rPr>
                <w:rFonts w:asciiTheme="majorBidi" w:eastAsia="Times New Roman" w:hAnsiTheme="majorBidi" w:cstheme="majorBidi"/>
                <w:i/>
                <w:iCs/>
                <w:color w:val="000000"/>
                <w:sz w:val="20"/>
                <w:szCs w:val="20"/>
              </w:rPr>
              <w:lastRenderedPageBreak/>
              <w:t>Cost</w:t>
            </w:r>
          </w:p>
        </w:tc>
        <w:tc>
          <w:tcPr>
            <w:tcW w:w="1701" w:type="dxa"/>
            <w:tcBorders>
              <w:top w:val="nil"/>
              <w:left w:val="nil"/>
              <w:bottom w:val="single" w:sz="8" w:space="0" w:color="000000"/>
              <w:right w:val="single" w:sz="8" w:space="0" w:color="000000"/>
            </w:tcBorders>
            <w:shd w:val="clear" w:color="auto" w:fill="auto"/>
            <w:vAlign w:val="center"/>
            <w:hideMark/>
          </w:tcPr>
          <w:p w14:paraId="5329DE2B" w14:textId="77777777" w:rsidR="00ED6611" w:rsidRPr="00D94C49" w:rsidRDefault="00ED6611" w:rsidP="0039424D">
            <w:pPr>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NA</w:t>
            </w:r>
          </w:p>
        </w:tc>
        <w:tc>
          <w:tcPr>
            <w:tcW w:w="8930" w:type="dxa"/>
            <w:tcBorders>
              <w:top w:val="nil"/>
              <w:left w:val="nil"/>
              <w:bottom w:val="single" w:sz="8" w:space="0" w:color="000000"/>
              <w:right w:val="single" w:sz="8" w:space="0" w:color="000000"/>
            </w:tcBorders>
            <w:shd w:val="clear" w:color="auto" w:fill="auto"/>
            <w:vAlign w:val="center"/>
            <w:hideMark/>
          </w:tcPr>
          <w:p w14:paraId="083D0133" w14:textId="06EC89AD"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Informants paid US$0.65 for every accurate birth or death identification; monthly cost of US$2,759.00, including management was US$3,103.00; training and recruitment of staff cost US$7,355.00</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H83PAo2f","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2</w:t>
            </w:r>
            <w:r w:rsidRPr="00D94C49">
              <w:rPr>
                <w:rFonts w:asciiTheme="majorBidi" w:eastAsia="Times New Roman" w:hAnsiTheme="majorBidi" w:cstheme="majorBidi"/>
                <w:color w:val="000000"/>
                <w:sz w:val="20"/>
                <w:szCs w:val="20"/>
              </w:rPr>
              <w:fldChar w:fldCharType="end"/>
            </w:r>
          </w:p>
          <w:p w14:paraId="2763B262" w14:textId="07E49F5B" w:rsidR="00ED6611" w:rsidRPr="00D94C49" w:rsidRDefault="00ED6611" w:rsidP="00ED6611">
            <w:pPr>
              <w:pStyle w:val="ListParagraph"/>
              <w:numPr>
                <w:ilvl w:val="0"/>
                <w:numId w:val="3"/>
              </w:numPr>
              <w:ind w:left="460"/>
              <w:rPr>
                <w:rFonts w:asciiTheme="majorBidi" w:eastAsia="Times New Roman" w:hAnsiTheme="majorBidi" w:cstheme="majorBidi"/>
                <w:color w:val="000000"/>
                <w:sz w:val="20"/>
                <w:szCs w:val="20"/>
              </w:rPr>
            </w:pPr>
            <w:r w:rsidRPr="00D94C49">
              <w:rPr>
                <w:rFonts w:asciiTheme="majorBidi" w:eastAsia="Times New Roman" w:hAnsiTheme="majorBidi" w:cstheme="majorBidi"/>
                <w:color w:val="000000"/>
                <w:sz w:val="20"/>
                <w:szCs w:val="20"/>
              </w:rPr>
              <w:t>$0.90 per resident of the catchment area: ~US$19,800.00</w:t>
            </w:r>
            <w:r w:rsidRPr="00D94C49">
              <w:rPr>
                <w:rFonts w:asciiTheme="majorBidi" w:eastAsia="Times New Roman" w:hAnsiTheme="majorBidi" w:cstheme="majorBidi"/>
                <w:color w:val="000000"/>
                <w:sz w:val="20"/>
                <w:szCs w:val="20"/>
              </w:rPr>
              <w:fldChar w:fldCharType="begin"/>
            </w:r>
            <w:r w:rsidR="00912249" w:rsidRPr="00D94C49">
              <w:rPr>
                <w:rFonts w:asciiTheme="majorBidi" w:eastAsia="Times New Roman" w:hAnsiTheme="majorBidi" w:cstheme="majorBidi"/>
                <w:color w:val="000000"/>
                <w:sz w:val="20"/>
                <w:szCs w:val="20"/>
              </w:rPr>
              <w:instrText xml:space="preserve"> ADDIN ZOTERO_ITEM CSL_CITATION {"citationID":"ydJ8RsjK","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D94C49">
              <w:rPr>
                <w:rFonts w:asciiTheme="majorBidi" w:eastAsia="Times New Roman" w:hAnsiTheme="majorBidi" w:cstheme="majorBidi"/>
                <w:color w:val="000000"/>
                <w:sz w:val="20"/>
                <w:szCs w:val="20"/>
              </w:rPr>
              <w:fldChar w:fldCharType="separate"/>
            </w:r>
            <w:r w:rsidR="00912249" w:rsidRPr="00D94C49">
              <w:rPr>
                <w:rFonts w:hAnsiTheme="majorHAnsi"/>
                <w:color w:val="000000"/>
                <w:kern w:val="0"/>
                <w:sz w:val="20"/>
                <w:vertAlign w:val="superscript"/>
              </w:rPr>
              <w:t>3</w:t>
            </w:r>
            <w:r w:rsidRPr="00D94C49">
              <w:rPr>
                <w:rFonts w:asciiTheme="majorBidi" w:eastAsia="Times New Roman" w:hAnsiTheme="majorBidi" w:cstheme="majorBidi"/>
                <w:color w:val="000000"/>
                <w:sz w:val="20"/>
                <w:szCs w:val="20"/>
              </w:rPr>
              <w:fldChar w:fldCharType="end"/>
            </w:r>
          </w:p>
        </w:tc>
        <w:tc>
          <w:tcPr>
            <w:tcW w:w="1276" w:type="dxa"/>
            <w:tcBorders>
              <w:top w:val="nil"/>
              <w:left w:val="nil"/>
              <w:bottom w:val="single" w:sz="8" w:space="0" w:color="000000"/>
              <w:right w:val="single" w:sz="8" w:space="0" w:color="000000"/>
            </w:tcBorders>
            <w:shd w:val="clear" w:color="auto" w:fill="auto"/>
            <w:vAlign w:val="center"/>
            <w:hideMark/>
          </w:tcPr>
          <w:p w14:paraId="36BF1D90" w14:textId="77777777" w:rsidR="00ED6611" w:rsidRPr="00D94C49" w:rsidRDefault="00ED6611" w:rsidP="0039424D">
            <w:pPr>
              <w:jc w:val="center"/>
              <w:rPr>
                <w:rFonts w:asciiTheme="majorBidi" w:eastAsia="Times New Roman" w:hAnsiTheme="majorBidi" w:cstheme="majorBidi"/>
                <w:color w:val="000000"/>
                <w:sz w:val="20"/>
                <w:szCs w:val="20"/>
              </w:rPr>
            </w:pPr>
            <w:r w:rsidRPr="00D94C49">
              <w:rPr>
                <w:rFonts w:asciiTheme="majorBidi" w:hAnsiTheme="majorBidi" w:cstheme="majorBidi"/>
                <w:b/>
                <w:bCs/>
                <w:color w:val="000000"/>
                <w:sz w:val="20"/>
                <w:szCs w:val="20"/>
              </w:rPr>
              <w:t>3</w:t>
            </w:r>
          </w:p>
        </w:tc>
      </w:tr>
      <w:tr w:rsidR="00ED6611" w:rsidRPr="00D94C49" w14:paraId="6F4A1D34" w14:textId="77777777" w:rsidTr="0039424D">
        <w:trPr>
          <w:trHeight w:val="62"/>
        </w:trPr>
        <w:tc>
          <w:tcPr>
            <w:tcW w:w="1204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8EC9586" w14:textId="77777777" w:rsidR="00ED6611" w:rsidRPr="00D94C49" w:rsidRDefault="00ED6611" w:rsidP="0039424D">
            <w:pPr>
              <w:jc w:val="right"/>
              <w:rPr>
                <w:rFonts w:asciiTheme="majorBidi" w:hAnsiTheme="majorBidi" w:cstheme="majorBidi"/>
                <w:i/>
                <w:iCs/>
                <w:color w:val="000000"/>
                <w:sz w:val="20"/>
                <w:szCs w:val="20"/>
              </w:rPr>
            </w:pPr>
            <w:r w:rsidRPr="00D94C49">
              <w:rPr>
                <w:rFonts w:asciiTheme="majorBidi" w:hAnsiTheme="majorBidi" w:cstheme="majorBidi"/>
                <w:i/>
                <w:iCs/>
                <w:color w:val="000000"/>
                <w:sz w:val="20"/>
                <w:szCs w:val="20"/>
              </w:rPr>
              <w:t>Total scor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731099A" w14:textId="77777777" w:rsidR="00ED6611" w:rsidRPr="00D94C49" w:rsidRDefault="00ED6611" w:rsidP="0039424D">
            <w:pPr>
              <w:jc w:val="center"/>
              <w:rPr>
                <w:rFonts w:asciiTheme="majorBidi" w:eastAsia="Times New Roman" w:hAnsiTheme="majorBidi" w:cstheme="majorBidi"/>
                <w:b/>
                <w:bCs/>
                <w:color w:val="000000"/>
                <w:sz w:val="20"/>
                <w:szCs w:val="20"/>
              </w:rPr>
            </w:pPr>
            <w:r w:rsidRPr="00D94C49">
              <w:rPr>
                <w:rFonts w:asciiTheme="majorBidi" w:eastAsia="Times New Roman" w:hAnsiTheme="majorBidi" w:cstheme="majorBidi"/>
                <w:b/>
                <w:bCs/>
                <w:color w:val="000000"/>
                <w:sz w:val="20"/>
                <w:szCs w:val="20"/>
              </w:rPr>
              <w:t>32.5/44</w:t>
            </w:r>
          </w:p>
        </w:tc>
      </w:tr>
    </w:tbl>
    <w:p w14:paraId="094F3FF1" w14:textId="77777777" w:rsidR="00ED6611" w:rsidRPr="00D94C49" w:rsidRDefault="00ED6611" w:rsidP="00ED6611">
      <w:pPr>
        <w:rPr>
          <w:rFonts w:asciiTheme="majorBidi" w:hAnsiTheme="majorBidi" w:cstheme="majorBidi"/>
          <w:b/>
          <w:bCs/>
          <w:sz w:val="20"/>
          <w:szCs w:val="20"/>
        </w:rPr>
      </w:pPr>
    </w:p>
    <w:p w14:paraId="4054B12E" w14:textId="77777777" w:rsidR="00ED6611" w:rsidRPr="00D94C49" w:rsidRDefault="00ED6611" w:rsidP="00ED6611">
      <w:pPr>
        <w:rPr>
          <w:rFonts w:asciiTheme="majorBidi" w:hAnsiTheme="majorBidi" w:cstheme="majorBidi"/>
          <w:b/>
          <w:bCs/>
        </w:rPr>
      </w:pPr>
    </w:p>
    <w:p w14:paraId="0C1E0722" w14:textId="77777777" w:rsidR="00ED6611" w:rsidRPr="00D94C49" w:rsidRDefault="00ED6611" w:rsidP="00ED6611">
      <w:pPr>
        <w:rPr>
          <w:rFonts w:asciiTheme="majorBidi" w:hAnsiTheme="majorBidi" w:cstheme="majorBidi"/>
          <w:b/>
          <w:bCs/>
        </w:rPr>
      </w:pPr>
      <w:r w:rsidRPr="00D94C49">
        <w:rPr>
          <w:rFonts w:asciiTheme="majorBidi" w:hAnsiTheme="majorBidi" w:cstheme="majorBidi"/>
          <w:b/>
          <w:bCs/>
        </w:rPr>
        <w:br w:type="page"/>
      </w:r>
    </w:p>
    <w:p w14:paraId="3C97C9B9" w14:textId="5B777EEF" w:rsidR="00EA136B" w:rsidRPr="00D94C49" w:rsidRDefault="00621063">
      <w:pPr>
        <w:rPr>
          <w:b/>
          <w:bCs/>
        </w:rPr>
      </w:pPr>
      <w:r w:rsidRPr="00D94C49">
        <w:rPr>
          <w:b/>
          <w:bCs/>
        </w:rPr>
        <w:lastRenderedPageBreak/>
        <w:t>References</w:t>
      </w:r>
    </w:p>
    <w:p w14:paraId="7C260792" w14:textId="77777777" w:rsidR="00621063" w:rsidRPr="00D94C49" w:rsidRDefault="00621063">
      <w:pPr>
        <w:rPr>
          <w:b/>
          <w:bCs/>
        </w:rPr>
      </w:pPr>
    </w:p>
    <w:p w14:paraId="4A19CC5C" w14:textId="77777777" w:rsidR="00912249" w:rsidRPr="00D94C49" w:rsidRDefault="00912249" w:rsidP="00912249">
      <w:pPr>
        <w:pStyle w:val="Bibliography"/>
      </w:pPr>
      <w:r w:rsidRPr="00D94C49">
        <w:fldChar w:fldCharType="begin"/>
      </w:r>
      <w:r w:rsidRPr="00D94C49">
        <w:instrText xml:space="preserve"> ADDIN ZOTERO_BIBL {"uncited":[],"omitted":[],"custom":[]} CSL_BIBLIOGRAPHY </w:instrText>
      </w:r>
      <w:r w:rsidRPr="00D94C49">
        <w:fldChar w:fldCharType="separate"/>
      </w:r>
      <w:r w:rsidRPr="00D94C49">
        <w:t>1.</w:t>
      </w:r>
      <w:r w:rsidRPr="00D94C49">
        <w:tab/>
        <w:t xml:space="preserve">Pasha O, McClure EM, Saleem S, et al. A prospective cause of death classification system for maternal deaths in low and middle-income countries: results from the Global Network Maternal Newborn Health Registry. </w:t>
      </w:r>
      <w:r w:rsidRPr="00D94C49">
        <w:rPr>
          <w:i/>
          <w:iCs/>
        </w:rPr>
        <w:t>BJOG</w:t>
      </w:r>
      <w:r w:rsidRPr="00D94C49">
        <w:t>. 2018;125(9):1137-1143. doi:10.1111/1471-0528.15011</w:t>
      </w:r>
    </w:p>
    <w:p w14:paraId="5AC1D2AA" w14:textId="77777777" w:rsidR="00912249" w:rsidRPr="00D94C49" w:rsidRDefault="00912249" w:rsidP="00912249">
      <w:pPr>
        <w:pStyle w:val="Bibliography"/>
      </w:pPr>
      <w:r w:rsidRPr="00D94C49">
        <w:t>2.</w:t>
      </w:r>
      <w:r w:rsidRPr="00D94C49">
        <w:tab/>
        <w:t xml:space="preserve">Barnett S, Nair N, Tripathy P, Borghi J, Rath S, Costello A. A prospective key informant surveillance system to measure maternal mortality - findings from indigenous populations in Jharkhand and Orissa, India. </w:t>
      </w:r>
      <w:r w:rsidRPr="00D94C49">
        <w:rPr>
          <w:i/>
          <w:iCs/>
        </w:rPr>
        <w:t>BMC Pregnancy Childbirth</w:t>
      </w:r>
      <w:r w:rsidRPr="00D94C49">
        <w:t>. 2008;8:6. doi:10.1186/1471-2393-8-6</w:t>
      </w:r>
    </w:p>
    <w:p w14:paraId="58BBBD84" w14:textId="77777777" w:rsidR="00912249" w:rsidRPr="00D94C49" w:rsidRDefault="00912249" w:rsidP="00912249">
      <w:pPr>
        <w:pStyle w:val="Bibliography"/>
      </w:pPr>
      <w:r w:rsidRPr="00D94C49">
        <w:t>3.</w:t>
      </w:r>
      <w:r w:rsidRPr="00D94C49">
        <w:tab/>
        <w:t xml:space="preserve">Prata N, Gerdts C, Gessessew A. An innovative approach to measuring maternal mortality at the community level in low-resource settings using mid-level providers: a feasibility study in Tigray, Ethiopia. </w:t>
      </w:r>
      <w:r w:rsidRPr="00D94C49">
        <w:rPr>
          <w:i/>
          <w:iCs/>
        </w:rPr>
        <w:t>Reprod Health Matters</w:t>
      </w:r>
      <w:r w:rsidRPr="00D94C49">
        <w:t>. 2012;20(39):196-204. doi:10.1016/S0968-8080(12)39606-7</w:t>
      </w:r>
    </w:p>
    <w:p w14:paraId="35625129" w14:textId="77777777" w:rsidR="00912249" w:rsidRPr="00D94C49" w:rsidRDefault="00912249" w:rsidP="00912249">
      <w:pPr>
        <w:pStyle w:val="Bibliography"/>
      </w:pPr>
      <w:r w:rsidRPr="00D94C49">
        <w:t>4.</w:t>
      </w:r>
      <w:r w:rsidRPr="00D94C49">
        <w:tab/>
        <w:t xml:space="preserve">Bayley O, Chapota H, Kainja E, et al. Community-linked maternal death review (CLMDR) to measure and prevent maternal mortality: a pilot study in rural Malawi. </w:t>
      </w:r>
      <w:r w:rsidRPr="00D94C49">
        <w:rPr>
          <w:i/>
          <w:iCs/>
        </w:rPr>
        <w:t>BMJ open</w:t>
      </w:r>
      <w:r w:rsidRPr="00D94C49">
        <w:t>. 2015;5(4):e007753.</w:t>
      </w:r>
    </w:p>
    <w:p w14:paraId="17D0746E" w14:textId="77777777" w:rsidR="00912249" w:rsidRPr="00D94C49" w:rsidRDefault="00912249" w:rsidP="00912249">
      <w:pPr>
        <w:pStyle w:val="Bibliography"/>
      </w:pPr>
      <w:r w:rsidRPr="00D94C49">
        <w:t>5.</w:t>
      </w:r>
      <w:r w:rsidRPr="00D94C49">
        <w:tab/>
        <w:t xml:space="preserve">Bowden S, Braker K, Checchi F, Wong S. Implementation and utilisation of community-based mortality surveillance: A case study from Chad. </w:t>
      </w:r>
      <w:r w:rsidRPr="00D94C49">
        <w:rPr>
          <w:i/>
          <w:iCs/>
        </w:rPr>
        <w:t>Conflict and health</w:t>
      </w:r>
      <w:r w:rsidRPr="00D94C49">
        <w:t>. 2012;6:11. doi:10.1186/1752-1505-6-11</w:t>
      </w:r>
    </w:p>
    <w:p w14:paraId="330F4DF8" w14:textId="77777777" w:rsidR="00912249" w:rsidRPr="00D94C49" w:rsidRDefault="00912249" w:rsidP="00912249">
      <w:pPr>
        <w:pStyle w:val="Bibliography"/>
      </w:pPr>
      <w:r w:rsidRPr="00D94C49">
        <w:t>6.</w:t>
      </w:r>
      <w:r w:rsidRPr="00D94C49">
        <w:tab/>
        <w:t xml:space="preserve">Kilonzo A, Kouletio M, Whitehead SJ, Curtis KM, McCarthy BJ. Improving surveillance for maternal and perinatal health in 2 districts of rural Tanzania. </w:t>
      </w:r>
      <w:r w:rsidRPr="00D94C49">
        <w:rPr>
          <w:i/>
          <w:iCs/>
        </w:rPr>
        <w:t>Am J Public Health</w:t>
      </w:r>
      <w:r w:rsidRPr="00D94C49">
        <w:t>. 2001;91(10):1636-1640. doi:10.2105/ajph.91.10.1636</w:t>
      </w:r>
    </w:p>
    <w:p w14:paraId="6D2EEACC" w14:textId="77777777" w:rsidR="00912249" w:rsidRPr="00D94C49" w:rsidRDefault="00912249" w:rsidP="00912249">
      <w:pPr>
        <w:pStyle w:val="Bibliography"/>
      </w:pPr>
      <w:r w:rsidRPr="00D94C49">
        <w:t>7.</w:t>
      </w:r>
      <w:r w:rsidRPr="00D94C49">
        <w:tab/>
        <w:t xml:space="preserve">Yaya Y, Data T, Lindtjørn B. Maternal mortality in rural south Ethiopia: outcomes of community-based birth registration by health extension workers. </w:t>
      </w:r>
      <w:r w:rsidRPr="00D94C49">
        <w:rPr>
          <w:i/>
          <w:iCs/>
        </w:rPr>
        <w:t>PLoS One</w:t>
      </w:r>
      <w:r w:rsidRPr="00D94C49">
        <w:t>. 2015;10(3):e0119321. doi:10.1371/journal.pone.0119321</w:t>
      </w:r>
    </w:p>
    <w:p w14:paraId="6A98B368" w14:textId="63367DFC" w:rsidR="00621063" w:rsidRPr="00621063" w:rsidRDefault="00912249">
      <w:r w:rsidRPr="00D94C49">
        <w:fldChar w:fldCharType="end"/>
      </w:r>
      <w:bookmarkStart w:id="0" w:name="_GoBack"/>
      <w:bookmarkEnd w:id="0"/>
    </w:p>
    <w:sectPr w:rsidR="00621063" w:rsidRPr="00621063" w:rsidSect="00ED6611">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6611"/>
    <w:rsid w:val="00234501"/>
    <w:rsid w:val="002C6F27"/>
    <w:rsid w:val="002F256D"/>
    <w:rsid w:val="003C744E"/>
    <w:rsid w:val="005C6567"/>
    <w:rsid w:val="00621063"/>
    <w:rsid w:val="007235F6"/>
    <w:rsid w:val="007A35EC"/>
    <w:rsid w:val="007A5449"/>
    <w:rsid w:val="00912249"/>
    <w:rsid w:val="00D615FB"/>
    <w:rsid w:val="00D63265"/>
    <w:rsid w:val="00D94C49"/>
    <w:rsid w:val="00DE4CE8"/>
    <w:rsid w:val="00E27CF0"/>
    <w:rsid w:val="00EA136B"/>
    <w:rsid w:val="00ED6611"/>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FED43"/>
  <w15:chartTrackingRefBased/>
  <w15:docId w15:val="{8582F261-BBCC-8D43-B3A9-CC78FAF36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611"/>
  </w:style>
  <w:style w:type="paragraph" w:styleId="Heading1">
    <w:name w:val="heading 1"/>
    <w:basedOn w:val="Normal"/>
    <w:next w:val="Normal"/>
    <w:link w:val="Heading1Char"/>
    <w:uiPriority w:val="9"/>
    <w:qFormat/>
    <w:rsid w:val="00ED66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66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66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66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D661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D661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D661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D661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D661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6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66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661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661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D661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D66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D66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D66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D66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D66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6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661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66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D66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6611"/>
    <w:rPr>
      <w:i/>
      <w:iCs/>
      <w:color w:val="404040" w:themeColor="text1" w:themeTint="BF"/>
    </w:rPr>
  </w:style>
  <w:style w:type="paragraph" w:styleId="ListParagraph">
    <w:name w:val="List Paragraph"/>
    <w:basedOn w:val="Normal"/>
    <w:uiPriority w:val="34"/>
    <w:qFormat/>
    <w:rsid w:val="00ED6611"/>
    <w:pPr>
      <w:ind w:left="720"/>
      <w:contextualSpacing/>
    </w:pPr>
  </w:style>
  <w:style w:type="character" w:styleId="IntenseEmphasis">
    <w:name w:val="Intense Emphasis"/>
    <w:basedOn w:val="DefaultParagraphFont"/>
    <w:uiPriority w:val="21"/>
    <w:qFormat/>
    <w:rsid w:val="00ED6611"/>
    <w:rPr>
      <w:i/>
      <w:iCs/>
      <w:color w:val="0F4761" w:themeColor="accent1" w:themeShade="BF"/>
    </w:rPr>
  </w:style>
  <w:style w:type="paragraph" w:styleId="IntenseQuote">
    <w:name w:val="Intense Quote"/>
    <w:basedOn w:val="Normal"/>
    <w:next w:val="Normal"/>
    <w:link w:val="IntenseQuoteChar"/>
    <w:uiPriority w:val="30"/>
    <w:qFormat/>
    <w:rsid w:val="00ED66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6611"/>
    <w:rPr>
      <w:i/>
      <w:iCs/>
      <w:color w:val="0F4761" w:themeColor="accent1" w:themeShade="BF"/>
    </w:rPr>
  </w:style>
  <w:style w:type="character" w:styleId="IntenseReference">
    <w:name w:val="Intense Reference"/>
    <w:basedOn w:val="DefaultParagraphFont"/>
    <w:uiPriority w:val="32"/>
    <w:qFormat/>
    <w:rsid w:val="00ED6611"/>
    <w:rPr>
      <w:b/>
      <w:bCs/>
      <w:smallCaps/>
      <w:color w:val="0F4761" w:themeColor="accent1" w:themeShade="BF"/>
      <w:spacing w:val="5"/>
    </w:rPr>
  </w:style>
  <w:style w:type="paragraph" w:styleId="Bibliography">
    <w:name w:val="Bibliography"/>
    <w:basedOn w:val="Normal"/>
    <w:next w:val="Normal"/>
    <w:uiPriority w:val="37"/>
    <w:unhideWhenUsed/>
    <w:rsid w:val="00912249"/>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4418</Words>
  <Characters>139189</Characters>
  <Application>Microsoft Office Word</Application>
  <DocSecurity>0</DocSecurity>
  <Lines>1159</Lines>
  <Paragraphs>326</Paragraphs>
  <ScaleCrop>false</ScaleCrop>
  <Company/>
  <LinksUpToDate>false</LinksUpToDate>
  <CharactersWithSpaces>163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4</cp:revision>
  <dcterms:created xsi:type="dcterms:W3CDTF">2024-06-01T15:18:00Z</dcterms:created>
  <dcterms:modified xsi:type="dcterms:W3CDTF">2024-12-07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1JrmxC8"/&gt;&lt;style id="http://www.zotero.org/styles/american-medical-association" hasBibliography="1" bibliographyStyleHasBeenSet="1"/&gt;&lt;prefs&gt;&lt;pref name="fieldType" value="Field"/&gt;&lt;/prefs&gt;&lt;/data&gt;</vt:lpwstr>
  </property>
</Properties>
</file>